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83CCB" w14:textId="77777777" w:rsidR="004423A8" w:rsidRDefault="004E48D8">
      <w:r>
        <w:rPr>
          <w:noProof/>
        </w:rPr>
        <w:drawing>
          <wp:inline distT="0" distB="0" distL="0" distR="0" wp14:anchorId="0A11447B" wp14:editId="537CDF86">
            <wp:extent cx="6260516" cy="5070076"/>
            <wp:effectExtent l="0" t="0" r="6985" b="0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027" cy="5074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B791C" w14:textId="77777777" w:rsidR="004E48D8" w:rsidRDefault="004E48D8"/>
    <w:p w14:paraId="45E1FF70" w14:textId="31D76383" w:rsidR="004E48D8" w:rsidRDefault="00A148D7">
      <w:r>
        <w:t xml:space="preserve">Source: </w:t>
      </w:r>
      <w:r w:rsidR="001708B8">
        <w:t>National Institute of Public Health</w:t>
      </w:r>
      <w:r w:rsidR="00EE1311">
        <w:t>.</w:t>
      </w:r>
      <w:r w:rsidR="004E48D8">
        <w:t xml:space="preserve"> </w:t>
      </w:r>
      <w:r w:rsidR="004E48D8" w:rsidRPr="004E48D8">
        <w:t>SOPA Project – Together for a responsible attitude towards alcohol consumption</w:t>
      </w:r>
      <w:r>
        <w:t xml:space="preserve">. </w:t>
      </w:r>
      <w:hyperlink r:id="rId5" w:history="1">
        <w:r w:rsidRPr="00AA6E04">
          <w:rPr>
            <w:rStyle w:val="Hiperpovezava"/>
          </w:rPr>
          <w:t>https://www.sopa.si/en/alcohol/alcohol-consumption/</w:t>
        </w:r>
      </w:hyperlink>
    </w:p>
    <w:sectPr w:rsidR="004E48D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8D8"/>
    <w:rsid w:val="001708B8"/>
    <w:rsid w:val="004423A8"/>
    <w:rsid w:val="004E48D8"/>
    <w:rsid w:val="00A148D7"/>
    <w:rsid w:val="00EE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DAC65"/>
  <w15:chartTrackingRefBased/>
  <w15:docId w15:val="{8D4430F2-653A-4D66-98B0-A06B2EAEC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styleId="Hiperpovezava">
    <w:name w:val="Hyperlink"/>
    <w:basedOn w:val="Privzetapisavaodstavka"/>
    <w:uiPriority w:val="99"/>
    <w:unhideWhenUsed/>
    <w:rsid w:val="004E48D8"/>
    <w:rPr>
      <w:color w:val="0563C1" w:themeColor="hyperlink"/>
      <w:u w:val="single"/>
    </w:rPr>
  </w:style>
  <w:style w:type="character" w:styleId="Nerazreenaomemba">
    <w:name w:val="Unresolved Mention"/>
    <w:basedOn w:val="Privzetapisavaodstavka"/>
    <w:uiPriority w:val="99"/>
    <w:semiHidden/>
    <w:unhideWhenUsed/>
    <w:rsid w:val="004E48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opa.si/en/alcohol/alcohol-consumption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.Rados-Krnel</dc:creator>
  <cp:keywords/>
  <dc:description/>
  <cp:lastModifiedBy>Kristoffer Krnel</cp:lastModifiedBy>
  <cp:revision>5</cp:revision>
  <dcterms:created xsi:type="dcterms:W3CDTF">2023-09-12T07:41:00Z</dcterms:created>
  <dcterms:modified xsi:type="dcterms:W3CDTF">2023-09-13T07:19:00Z</dcterms:modified>
</cp:coreProperties>
</file>